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FE045" w14:textId="50549DA9" w:rsidR="00BA2E92" w:rsidRPr="00584F53" w:rsidRDefault="00584F53" w:rsidP="00584F53">
      <w:pPr>
        <w:jc w:val="center"/>
        <w:rPr>
          <w:rFonts w:ascii="Calibri" w:eastAsiaTheme="minorEastAsia" w:hAnsi="Calibri" w:cs="Calibri"/>
        </w:rPr>
      </w:pPr>
      <w:r w:rsidRPr="00584F53">
        <w:rPr>
          <w:rFonts w:ascii="Calibri" w:eastAsiaTheme="minorEastAsia" w:hAnsi="Calibri" w:cs="Calibri"/>
        </w:rPr>
        <w:t>Supplementary Material</w:t>
      </w:r>
      <w:r w:rsidR="00DE0412">
        <w:rPr>
          <w:rFonts w:ascii="Calibri" w:eastAsiaTheme="minorEastAsia" w:hAnsi="Calibri" w:cs="Calibri" w:hint="eastAsia"/>
        </w:rPr>
        <w:t xml:space="preserve"> 1 (SM1)</w:t>
      </w:r>
    </w:p>
    <w:p w14:paraId="74DFBA38" w14:textId="77777777" w:rsidR="00584F53" w:rsidRPr="00584F53" w:rsidRDefault="00584F53" w:rsidP="00584F53">
      <w:pPr>
        <w:rPr>
          <w:rFonts w:ascii="Calibri" w:eastAsiaTheme="minorEastAsia" w:hAnsi="Calibri" w:cs="Calibri"/>
        </w:rPr>
      </w:pPr>
      <w:r w:rsidRPr="00584F53">
        <w:rPr>
          <w:rFonts w:ascii="Calibri" w:eastAsiaTheme="minorEastAsia" w:hAnsi="Calibri" w:cs="Calibri"/>
        </w:rPr>
        <w:t>Table A1. Age and sex distribution of participants</w:t>
      </w:r>
    </w:p>
    <w:tbl>
      <w:tblPr>
        <w:tblW w:w="624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1576"/>
        <w:gridCol w:w="1135"/>
        <w:gridCol w:w="1273"/>
        <w:gridCol w:w="1281"/>
      </w:tblGrid>
      <w:tr w:rsidR="00584F53" w:rsidRPr="00584F53" w14:paraId="1D0A45EF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7DAAC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 xml:space="preserve">　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CDAB7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 xml:space="preserve">　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F7D57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Participant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84ACC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Population*</w:t>
            </w:r>
          </w:p>
        </w:tc>
      </w:tr>
      <w:tr w:rsidR="00584F53" w:rsidRPr="00584F53" w14:paraId="12BCC474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9A2CA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Sex**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6E55F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Ag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A13A7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Frequency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0B29A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09BFB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%</w:t>
            </w:r>
          </w:p>
        </w:tc>
      </w:tr>
      <w:tr w:rsidR="00584F53" w:rsidRPr="00584F53" w14:paraId="71917B96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4891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C5E2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20–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13575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CB8D9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7.3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338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3%</w:t>
            </w:r>
          </w:p>
        </w:tc>
      </w:tr>
      <w:tr w:rsidR="00584F53" w:rsidRPr="00584F53" w14:paraId="781A8650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1683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8486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30–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AF9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31EE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8.8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52A6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4%</w:t>
            </w:r>
          </w:p>
        </w:tc>
      </w:tr>
      <w:tr w:rsidR="00584F53" w:rsidRPr="00584F53" w14:paraId="0CFE7B95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AD5D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9DD5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40–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AE12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E380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8.1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5BD2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8%</w:t>
            </w:r>
          </w:p>
        </w:tc>
      </w:tr>
      <w:tr w:rsidR="00584F53" w:rsidRPr="00584F53" w14:paraId="1CCCA329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B303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3031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50–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80D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DAE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4.9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759B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7%</w:t>
            </w:r>
          </w:p>
        </w:tc>
      </w:tr>
      <w:tr w:rsidR="00584F53" w:rsidRPr="00584F53" w14:paraId="7947FC0E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2C7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1CF02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60 and abov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F3F3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 xml:space="preserve">354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80EDF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41.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F5336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38%</w:t>
            </w:r>
          </w:p>
        </w:tc>
      </w:tr>
      <w:tr w:rsidR="00584F53" w:rsidRPr="00584F53" w14:paraId="576DD880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DA330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 xml:space="preserve">　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A5D41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Sub tota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840E8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86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EEA43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00.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DC7F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00%</w:t>
            </w:r>
          </w:p>
        </w:tc>
      </w:tr>
      <w:tr w:rsidR="00584F53" w:rsidRPr="00584F53" w14:paraId="349F092B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8B0E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68C9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20–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B28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824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1.3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647E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1%</w:t>
            </w:r>
          </w:p>
        </w:tc>
      </w:tr>
      <w:tr w:rsidR="00584F53" w:rsidRPr="00584F53" w14:paraId="6BA3914B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96D4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258C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30–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403B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DF24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4.6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3B6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3%</w:t>
            </w:r>
          </w:p>
        </w:tc>
      </w:tr>
      <w:tr w:rsidR="00584F53" w:rsidRPr="00584F53" w14:paraId="037DBF35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9D0E5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DBB2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40–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3B45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866F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7.9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04ED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6%</w:t>
            </w:r>
          </w:p>
        </w:tc>
      </w:tr>
      <w:tr w:rsidR="00584F53" w:rsidRPr="00584F53" w14:paraId="5D1BE211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1632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29A6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50–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8299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F163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5.4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3994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6%</w:t>
            </w:r>
          </w:p>
        </w:tc>
      </w:tr>
      <w:tr w:rsidR="00584F53" w:rsidRPr="00584F53" w14:paraId="7A3AF384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9765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8C2C7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60 and abov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511E6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 xml:space="preserve">381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C9AF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40.7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0E91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44%</w:t>
            </w:r>
          </w:p>
        </w:tc>
      </w:tr>
      <w:tr w:rsidR="00584F53" w:rsidRPr="00584F53" w14:paraId="14AB524A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CF8D4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 xml:space="preserve">　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2A9D2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Sub total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997B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9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ED4D9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00.0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86299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00%</w:t>
            </w:r>
          </w:p>
        </w:tc>
      </w:tr>
      <w:tr w:rsidR="00584F53" w:rsidRPr="00584F53" w14:paraId="7E73AC97" w14:textId="77777777" w:rsidTr="00375BB2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9809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538C1" w14:textId="77777777" w:rsidR="00584F53" w:rsidRPr="00584F53" w:rsidRDefault="00584F53" w:rsidP="00375BB2">
            <w:pPr>
              <w:spacing w:after="0" w:line="240" w:lineRule="auto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Tot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39C0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  <w:r w:rsidRPr="00584F53">
              <w:rPr>
                <w:rFonts w:ascii="Calibri" w:eastAsia="ＭＳ Ｐゴシック" w:hAnsi="Calibri" w:cs="Calibri"/>
              </w:rPr>
              <w:t>18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75B55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="ＭＳ Ｐゴシック" w:hAnsi="Calibri" w:cs="Calibr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AAE3" w14:textId="77777777" w:rsidR="00584F53" w:rsidRPr="00584F53" w:rsidRDefault="00584F53" w:rsidP="00375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36B10CCD" w14:textId="77777777" w:rsidR="00584F53" w:rsidRPr="00584F53" w:rsidRDefault="00584F53" w:rsidP="00584F53">
      <w:pPr>
        <w:spacing w:after="0"/>
        <w:rPr>
          <w:rFonts w:ascii="Calibri" w:eastAsiaTheme="minorEastAsia" w:hAnsi="Calibri" w:cs="Calibri"/>
        </w:rPr>
      </w:pPr>
      <w:r w:rsidRPr="00584F53">
        <w:rPr>
          <w:rFonts w:ascii="Calibri" w:eastAsiaTheme="minorEastAsia" w:hAnsi="Calibri" w:cs="Calibri"/>
        </w:rPr>
        <w:t>*Hyogo Prefectural Government. There is no “Other” category, including intersex, in the official statistics.</w:t>
      </w:r>
    </w:p>
    <w:p w14:paraId="4144D656" w14:textId="77777777" w:rsidR="00584F53" w:rsidRPr="00584F53" w:rsidRDefault="00584F53" w:rsidP="00584F53">
      <w:pPr>
        <w:rPr>
          <w:rFonts w:ascii="Calibri" w:eastAsiaTheme="minorEastAsia" w:hAnsi="Calibri" w:cs="Calibri"/>
        </w:rPr>
      </w:pPr>
      <w:r w:rsidRPr="00584F53">
        <w:rPr>
          <w:rFonts w:ascii="Calibri" w:eastAsiaTheme="minorEastAsia" w:hAnsi="Calibri" w:cs="Calibri"/>
        </w:rPr>
        <w:t>**No respondent chose “Other.”</w:t>
      </w:r>
    </w:p>
    <w:p w14:paraId="08DF6E1F" w14:textId="77777777" w:rsidR="00584F53" w:rsidRPr="00584F53" w:rsidRDefault="00584F53" w:rsidP="00584F53">
      <w:pPr>
        <w:rPr>
          <w:rFonts w:ascii="Calibri" w:eastAsiaTheme="minorEastAsia" w:hAnsi="Calibri" w:cs="Calibri"/>
        </w:rPr>
      </w:pPr>
      <w:r w:rsidRPr="00584F53">
        <w:rPr>
          <w:rFonts w:ascii="Calibri" w:eastAsiaTheme="minorEastAsia" w:hAnsi="Calibri" w:cs="Calibri"/>
        </w:rPr>
        <w:t>Table A2. Composition of respondents by segment and control-treatment group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014"/>
        <w:gridCol w:w="994"/>
        <w:gridCol w:w="1234"/>
        <w:gridCol w:w="1034"/>
        <w:gridCol w:w="1183"/>
        <w:gridCol w:w="1084"/>
        <w:gridCol w:w="1135"/>
        <w:gridCol w:w="806"/>
      </w:tblGrid>
      <w:tr w:rsidR="00584F53" w:rsidRPr="00584F53" w14:paraId="3251FE0B" w14:textId="77777777" w:rsidTr="00375BB2">
        <w:trPr>
          <w:trHeight w:val="264"/>
        </w:trPr>
        <w:tc>
          <w:tcPr>
            <w:tcW w:w="7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05CAC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Segmen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02248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Alarmed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6FD7EE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Concerned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BBB302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Cautious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CF33A3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Disengaged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CBAE0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Doubtfu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99E1DD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Dismissiv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AC7DB" w14:textId="77777777" w:rsidR="00584F53" w:rsidRPr="00584F53" w:rsidRDefault="00584F53" w:rsidP="00375BB2">
            <w:pPr>
              <w:spacing w:after="0" w:line="240" w:lineRule="auto"/>
              <w:jc w:val="center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Total</w:t>
            </w:r>
          </w:p>
        </w:tc>
      </w:tr>
      <w:tr w:rsidR="00584F53" w:rsidRPr="00584F53" w14:paraId="259C1BAC" w14:textId="77777777" w:rsidTr="00375BB2">
        <w:trPr>
          <w:trHeight w:val="264"/>
        </w:trPr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AB8A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Pooled</w:t>
            </w:r>
          </w:p>
          <w:p w14:paraId="1F4081CF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(n = 1,8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B04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9.3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519B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7.2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A1E4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5.2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87F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5.0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C3EE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.2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59F3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.2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C3FA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00%</w:t>
            </w:r>
          </w:p>
        </w:tc>
      </w:tr>
      <w:tr w:rsidR="00584F53" w:rsidRPr="00584F53" w14:paraId="3AE79CD0" w14:textId="77777777" w:rsidTr="00375BB2">
        <w:trPr>
          <w:trHeight w:val="264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64C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4710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Control</w:t>
            </w:r>
          </w:p>
          <w:p w14:paraId="1DCEE989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(n = 6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F38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6.7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6152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4.3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6F3E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4.5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58F2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6.7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F0F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.8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FE48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6.0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50618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00%</w:t>
            </w:r>
          </w:p>
        </w:tc>
      </w:tr>
      <w:tr w:rsidR="00584F53" w:rsidRPr="00584F53" w14:paraId="3A96F390" w14:textId="77777777" w:rsidTr="00375BB2">
        <w:trPr>
          <w:trHeight w:val="264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A616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819F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M1</w:t>
            </w:r>
          </w:p>
          <w:p w14:paraId="57186C41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(n = 6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DDBFE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0.5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8C12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7.7%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5E7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5.2%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B3F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5.0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849E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.2%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7279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0.5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53F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00%</w:t>
            </w:r>
          </w:p>
        </w:tc>
      </w:tr>
      <w:tr w:rsidR="00584F53" w:rsidRPr="00584F53" w14:paraId="4AAA062C" w14:textId="77777777" w:rsidTr="00375BB2">
        <w:trPr>
          <w:trHeight w:val="264"/>
        </w:trPr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AA411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50853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M2</w:t>
            </w:r>
          </w:p>
          <w:p w14:paraId="265D446D" w14:textId="77777777" w:rsidR="00584F53" w:rsidRPr="00584F53" w:rsidRDefault="00584F53" w:rsidP="00375BB2">
            <w:pPr>
              <w:spacing w:after="0" w:line="240" w:lineRule="auto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(n = 60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6CF2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0.7%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51467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9.5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CB77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6.0%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645F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23.3%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7CFE1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0.5%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EC3D4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0.0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B74BC" w14:textId="77777777" w:rsidR="00584F53" w:rsidRPr="00584F53" w:rsidRDefault="00584F53" w:rsidP="00375BB2">
            <w:pPr>
              <w:spacing w:after="0" w:line="240" w:lineRule="auto"/>
              <w:jc w:val="right"/>
              <w:rPr>
                <w:rFonts w:ascii="Calibri" w:eastAsiaTheme="majorEastAsia" w:hAnsi="Calibri" w:cs="Calibri"/>
              </w:rPr>
            </w:pPr>
            <w:r w:rsidRPr="00584F53">
              <w:rPr>
                <w:rFonts w:ascii="Calibri" w:eastAsiaTheme="majorEastAsia" w:hAnsi="Calibri" w:cs="Calibri"/>
              </w:rPr>
              <w:t>100%</w:t>
            </w:r>
          </w:p>
        </w:tc>
      </w:tr>
    </w:tbl>
    <w:p w14:paraId="77BB9076" w14:textId="77777777" w:rsidR="00584F53" w:rsidRPr="00584F53" w:rsidRDefault="00584F53" w:rsidP="00584F53">
      <w:pPr>
        <w:rPr>
          <w:rFonts w:ascii="Calibri" w:hAnsi="Calibri" w:cs="Calibri"/>
        </w:rPr>
      </w:pPr>
    </w:p>
    <w:p w14:paraId="0B52BFE0" w14:textId="77777777" w:rsidR="00584F53" w:rsidRPr="00584F53" w:rsidRDefault="00584F53">
      <w:pPr>
        <w:rPr>
          <w:rFonts w:ascii="Calibri" w:eastAsiaTheme="minorEastAsia" w:hAnsi="Calibri" w:cs="Calibri"/>
        </w:rPr>
      </w:pPr>
    </w:p>
    <w:sectPr w:rsidR="00584F53" w:rsidRPr="00584F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FD4AC" w14:textId="77777777" w:rsidR="00584F53" w:rsidRDefault="00584F53" w:rsidP="00584F53">
      <w:pPr>
        <w:spacing w:after="0" w:line="240" w:lineRule="auto"/>
      </w:pPr>
      <w:r>
        <w:separator/>
      </w:r>
    </w:p>
  </w:endnote>
  <w:endnote w:type="continuationSeparator" w:id="0">
    <w:p w14:paraId="36931D76" w14:textId="77777777" w:rsidR="00584F53" w:rsidRDefault="00584F53" w:rsidP="00584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95DB9" w14:textId="77777777" w:rsidR="00584F53" w:rsidRDefault="00584F53" w:rsidP="00584F53">
      <w:pPr>
        <w:spacing w:after="0" w:line="240" w:lineRule="auto"/>
      </w:pPr>
      <w:r>
        <w:separator/>
      </w:r>
    </w:p>
  </w:footnote>
  <w:footnote w:type="continuationSeparator" w:id="0">
    <w:p w14:paraId="7ADC44DB" w14:textId="77777777" w:rsidR="00584F53" w:rsidRDefault="00584F53" w:rsidP="00584F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0ED3"/>
    <w:rsid w:val="000D36F1"/>
    <w:rsid w:val="004C236C"/>
    <w:rsid w:val="00584F53"/>
    <w:rsid w:val="00880FDE"/>
    <w:rsid w:val="00897C1A"/>
    <w:rsid w:val="00BA2E92"/>
    <w:rsid w:val="00CE47E2"/>
    <w:rsid w:val="00DE0412"/>
    <w:rsid w:val="00F34ABE"/>
    <w:rsid w:val="00FA50DB"/>
    <w:rsid w:val="00FB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5CACEC"/>
  <w15:chartTrackingRefBased/>
  <w15:docId w15:val="{CEFE45E8-C74E-4FDF-A73A-6F7914A08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ja-JP" w:bidi="ar-SA"/>
        <w14:ligatures w14:val="standardContextual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FDE"/>
    <w:pPr>
      <w:spacing w:after="200" w:line="276" w:lineRule="auto"/>
    </w:pPr>
    <w:rPr>
      <w:rFonts w:eastAsia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7E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7E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7E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7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7E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7E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7E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7E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7E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7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7E2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7E2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7E2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7E2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7E2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7E2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7E2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7E2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47E2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CE47E2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7E2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7E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E47E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E47E2"/>
    <w:rPr>
      <w:b/>
      <w:bCs/>
    </w:rPr>
  </w:style>
  <w:style w:type="character" w:styleId="Emphasis">
    <w:name w:val="Emphasis"/>
    <w:basedOn w:val="DefaultParagraphFont"/>
    <w:uiPriority w:val="20"/>
    <w:qFormat/>
    <w:rsid w:val="00CE47E2"/>
    <w:rPr>
      <w:i/>
      <w:iCs/>
    </w:rPr>
  </w:style>
  <w:style w:type="paragraph" w:styleId="NoSpacing">
    <w:name w:val="No Spacing"/>
    <w:uiPriority w:val="1"/>
    <w:qFormat/>
    <w:rsid w:val="00CE47E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E47E2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7E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7E2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7E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E47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E47E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E47E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E47E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E47E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47E2"/>
    <w:pPr>
      <w:outlineLvl w:val="9"/>
    </w:pPr>
  </w:style>
  <w:style w:type="paragraph" w:styleId="ListParagraph">
    <w:name w:val="List Paragraph"/>
    <w:basedOn w:val="Normal"/>
    <w:autoRedefine/>
    <w:uiPriority w:val="34"/>
    <w:qFormat/>
    <w:rsid w:val="000D36F1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4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F53"/>
    <w:rPr>
      <w:rFonts w:eastAsia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4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F53"/>
    <w:rPr>
      <w:rFonts w:eastAsia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800</Characters>
  <Application>Microsoft Office Word</Application>
  <DocSecurity>0</DocSecurity>
  <Lines>160</Lines>
  <Paragraphs>12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拓郎(takuro)</dc:creator>
  <cp:keywords/>
  <dc:description/>
  <cp:lastModifiedBy>上原 拓郎(takuro)</cp:lastModifiedBy>
  <cp:revision>5</cp:revision>
  <dcterms:created xsi:type="dcterms:W3CDTF">2025-12-01T22:01:00Z</dcterms:created>
  <dcterms:modified xsi:type="dcterms:W3CDTF">2025-12-01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97a577-1dee-4a27-ada3-7fce4667bafd</vt:lpwstr>
  </property>
</Properties>
</file>